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1CE" w:rsidRPr="00EC1A08" w:rsidRDefault="00573F81" w:rsidP="00863E2F">
      <w:pPr>
        <w:rPr>
          <w:rFonts w:ascii="Arial" w:hAnsi="Arial" w:cs="Arial"/>
          <w:b/>
          <w:sz w:val="22"/>
        </w:rPr>
      </w:pPr>
      <w:r w:rsidRPr="00EC1A08">
        <w:rPr>
          <w:rFonts w:ascii="Arial" w:hAnsi="Arial" w:cs="Arial"/>
          <w:b/>
          <w:sz w:val="22"/>
        </w:rPr>
        <w:t>Supplementary File 2: Excluded Studies (with Reasons)</w:t>
      </w:r>
    </w:p>
    <w:p w:rsidR="00573F81" w:rsidRPr="00EC1A08" w:rsidRDefault="00573F81" w:rsidP="00863E2F">
      <w:pPr>
        <w:rPr>
          <w:rFonts w:ascii="Arial" w:hAnsi="Arial" w:cs="Arial"/>
          <w:b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0"/>
        <w:gridCol w:w="5557"/>
        <w:gridCol w:w="2499"/>
      </w:tblGrid>
      <w:tr w:rsidR="00573F81" w:rsidRPr="00EC1A08" w:rsidTr="003621CE">
        <w:trPr>
          <w:cantSplit/>
          <w:tblHeader/>
        </w:trPr>
        <w:tc>
          <w:tcPr>
            <w:tcW w:w="532" w:type="pct"/>
            <w:shd w:val="clear" w:color="auto" w:fill="D9D9D9" w:themeFill="background1" w:themeFillShade="D9"/>
          </w:tcPr>
          <w:p w:rsidR="00573F81" w:rsidRPr="00EC1A08" w:rsidRDefault="00573F81" w:rsidP="003621CE">
            <w:pPr>
              <w:rPr>
                <w:rFonts w:ascii="Arial" w:hAnsi="Arial"/>
                <w:b/>
                <w:sz w:val="22"/>
                <w:szCs w:val="22"/>
              </w:rPr>
            </w:pPr>
            <w:r w:rsidRPr="00EC1A08">
              <w:rPr>
                <w:rFonts w:ascii="Arial" w:hAnsi="Arial"/>
                <w:b/>
                <w:sz w:val="22"/>
                <w:szCs w:val="22"/>
              </w:rPr>
              <w:t>No.</w:t>
            </w:r>
          </w:p>
        </w:tc>
        <w:tc>
          <w:tcPr>
            <w:tcW w:w="3082" w:type="pct"/>
            <w:shd w:val="clear" w:color="auto" w:fill="D9D9D9" w:themeFill="background1" w:themeFillShade="D9"/>
          </w:tcPr>
          <w:p w:rsidR="00573F81" w:rsidRPr="00EC1A08" w:rsidRDefault="00EC1A08" w:rsidP="003621CE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Study</w:t>
            </w:r>
          </w:p>
        </w:tc>
        <w:tc>
          <w:tcPr>
            <w:tcW w:w="1386" w:type="pct"/>
            <w:shd w:val="clear" w:color="auto" w:fill="D9D9D9" w:themeFill="background1" w:themeFillShade="D9"/>
            <w:hideMark/>
          </w:tcPr>
          <w:p w:rsidR="00573F81" w:rsidRPr="00EC1A08" w:rsidRDefault="00573F81" w:rsidP="003621CE">
            <w:pPr>
              <w:rPr>
                <w:rFonts w:ascii="Arial" w:hAnsi="Arial"/>
                <w:b/>
                <w:sz w:val="22"/>
                <w:szCs w:val="22"/>
              </w:rPr>
            </w:pPr>
            <w:r w:rsidRPr="00EC1A08">
              <w:rPr>
                <w:rFonts w:ascii="Arial" w:hAnsi="Arial"/>
                <w:b/>
                <w:sz w:val="22"/>
                <w:szCs w:val="22"/>
              </w:rPr>
              <w:t>Reason for Exclusion</w:t>
            </w:r>
          </w:p>
          <w:p w:rsidR="00573F81" w:rsidRPr="00EC1A08" w:rsidRDefault="00573F81" w:rsidP="003621CE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Abdel Halim AM. Honorable daughters: The lived experience of circumcised Sudanese women in the United States. PhD Thesis, Ann Arbor: Ohio University, 2003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</w:t>
            </w:r>
            <w:bookmarkStart w:id="0" w:name="_GoBack"/>
            <w:bookmarkEnd w:id="0"/>
            <w:r w:rsidRPr="00EC1A08">
              <w:rPr>
                <w:rFonts w:ascii="Arial" w:hAnsi="Arial"/>
                <w:sz w:val="22"/>
                <w:szCs w:val="22"/>
              </w:rPr>
              <w:t>, but no specific focus on FGM/C related healthcare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Abdel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agie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hareef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Knowledge, perception and attitudes of a sector of female health providers towards FGM - case study: female doctor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hfad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ournal</w:t>
            </w:r>
            <w:r w:rsidRPr="00EC1A08">
              <w:rPr>
                <w:rFonts w:ascii="Arial" w:hAnsi="Arial"/>
                <w:sz w:val="22"/>
                <w:szCs w:val="22"/>
              </w:rPr>
              <w:t>. 2003; 20: 4-17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OECD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9B148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bdulcadi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O, Catania L and Caselli A. Female genital mutilation (FGM): a comparison between the male and the female view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a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Obstet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2; 119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262-S3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  <w:p w:rsidR="00573F81" w:rsidRPr="00EC1A08" w:rsidRDefault="00573F81" w:rsidP="009B148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bdullah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., Copping, J., Kessel, A., Luck, M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onel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C. (2009) Cervical screening: perceptions and barriers to uptake among Somali women in Camd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ublic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23</w:t>
            </w:r>
            <w:r w:rsidRPr="00EC1A08">
              <w:rPr>
                <w:rFonts w:ascii="Arial" w:hAnsi="Arial"/>
                <w:sz w:val="22"/>
                <w:szCs w:val="22"/>
              </w:rPr>
              <w:t>(10), 680-5.</w:t>
            </w: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B1488" w:rsidRPr="00EC1A08" w:rsidRDefault="009B1488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hlber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.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rantz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I., Lindmark, G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arsam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M. (2004) ‘It’s only a tradition’: making sense of eradication interventions and the persistence of female ‘circumcision’ within a Swedish context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ri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Polic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4</w:t>
            </w:r>
            <w:r w:rsidRPr="00EC1A08">
              <w:rPr>
                <w:rFonts w:ascii="Arial" w:hAnsi="Arial"/>
                <w:sz w:val="22"/>
                <w:szCs w:val="22"/>
              </w:rPr>
              <w:t>(1), 50-78.</w:t>
            </w:r>
          </w:p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Ahmed, M. (2005) Attitudes towards FGM among Somali women living in the UK. In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Female Genital Mutilation </w:t>
            </w:r>
            <w:r w:rsidRPr="00EC1A08"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omo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C. ed.) Radcliffe, London, pp. 95-117.</w:t>
            </w:r>
          </w:p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lizade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V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yland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I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octur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T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ornkvis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. Counselling young immigrant women worried about problems related to the protection of "family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onou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"-From the perspective of midwives and counsellors at youth health clinic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cand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Caring Sci</w:t>
            </w:r>
            <w:r w:rsidRPr="00EC1A08">
              <w:rPr>
                <w:rFonts w:ascii="Arial" w:hAnsi="Arial"/>
                <w:sz w:val="22"/>
                <w:szCs w:val="22"/>
              </w:rPr>
              <w:t>. 2010; 24: 32-40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lizade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V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ornkvis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yland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I. Counselling teenage girls on problems related to the 'protection of family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onou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' from the perspective of school nurses and counsello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Health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Care Community</w:t>
            </w:r>
            <w:r w:rsidRPr="00EC1A08">
              <w:rPr>
                <w:rFonts w:ascii="Arial" w:hAnsi="Arial"/>
                <w:sz w:val="22"/>
                <w:szCs w:val="22"/>
              </w:rPr>
              <w:t>. 2011; 19: 476-84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Data on FGM/C not presented 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lla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bbou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P, Mansour G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Zanard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Quereux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C. Female genital mutilation. Women's point of view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ecologie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rique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Fertilit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1; 29: 824-8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mereseke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M., Borg, R., Frederick, J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ragovic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O., Saia, K. &amp; Raj, A. (2011) Somali immigrant women's perceptions of cesarean delivery and patient-provider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communication surrounding female circumcision and childbirth in the USA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15</w:t>
            </w:r>
            <w:r w:rsidRPr="00EC1A08">
              <w:rPr>
                <w:rFonts w:ascii="Arial" w:hAnsi="Arial"/>
                <w:sz w:val="22"/>
                <w:szCs w:val="22"/>
              </w:rPr>
              <w:t>(3), 227-30.</w:t>
            </w: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Data related to healthcare experiences is from women/girls,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>not health professionals</w:t>
            </w:r>
          </w:p>
          <w:p w:rsidR="009B1488" w:rsidRPr="00EC1A08" w:rsidRDefault="009B1488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Aquino M, Edge D and Smith DM. Pregnancy as an ideal time for intervention to address the complex needs of black and minority ethnic women: Views of British midwiv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</w:t>
            </w:r>
            <w:r w:rsidRPr="00EC1A08">
              <w:rPr>
                <w:rFonts w:ascii="Arial" w:hAnsi="Arial"/>
                <w:sz w:val="22"/>
                <w:szCs w:val="22"/>
              </w:rPr>
              <w:t>. 2015; 31: 373-9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riy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sal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R, King-Webb L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Ikpaahind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Voices of the community: exploring female genital mutilation in the African community across Greater Manchester. London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FRUC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2015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sefaw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F. (2007) [Female Genital Mutilation: A Field Study with Special Consideration of the Background as well as the Health and Psychosexual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onsquenc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or those Affected and their Partners in Eritrea and in Germany]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eiblich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nitalbeschneidun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in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eldstudi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Un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sonder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rücksichtigun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intergründ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wi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sundheitlich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u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sychosexuell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olg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ü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troffen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und Partner in Eritrea und Deu</w:t>
            </w:r>
            <w:r w:rsidR="00EC1A08" w:rsidRPr="00EC1A08">
              <w:rPr>
                <w:rFonts w:ascii="Arial" w:hAnsi="Arial"/>
                <w:sz w:val="22"/>
                <w:szCs w:val="22"/>
              </w:rPr>
              <w:t xml:space="preserve">tschland. </w:t>
            </w:r>
            <w:r w:rsidRPr="00EC1A08">
              <w:rPr>
                <w:rFonts w:ascii="Arial" w:hAnsi="Arial"/>
                <w:sz w:val="22"/>
                <w:szCs w:val="22"/>
              </w:rPr>
              <w:t>Humboldt University of Berlin, PhD Thesis, Germany.</w:t>
            </w:r>
          </w:p>
          <w:p w:rsidR="009B1488" w:rsidRPr="00EC1A08" w:rsidRDefault="009B1488" w:rsidP="003621C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B1488" w:rsidRPr="00EC1A08" w:rsidRDefault="009B1488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9B1488" w:rsidRPr="00EC1A08" w:rsidTr="003621CE">
        <w:tc>
          <w:tcPr>
            <w:tcW w:w="532" w:type="pct"/>
          </w:tcPr>
          <w:p w:rsidR="009B1488" w:rsidRPr="00EC1A08" w:rsidRDefault="009B148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alde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F. (2013) Obstetric Care in Scotland: The Experience of Women who have Undergone Female Gen</w:t>
            </w:r>
            <w:r w:rsidR="00EC1A08" w:rsidRPr="00EC1A08">
              <w:rPr>
                <w:rFonts w:ascii="Arial" w:hAnsi="Arial"/>
                <w:sz w:val="22"/>
                <w:szCs w:val="22"/>
              </w:rPr>
              <w:t xml:space="preserve">ital Mutilation (FGM), </w:t>
            </w:r>
            <w:r w:rsidRPr="00EC1A08">
              <w:rPr>
                <w:rFonts w:ascii="Arial" w:hAnsi="Arial"/>
                <w:sz w:val="22"/>
                <w:szCs w:val="22"/>
              </w:rPr>
              <w:t>Queen Margaret University, MSc Thesis, Edinburgh.</w:t>
            </w:r>
          </w:p>
          <w:p w:rsidR="009B1488" w:rsidRPr="00EC1A08" w:rsidRDefault="009B1488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B1488" w:rsidRPr="00EC1A08" w:rsidRDefault="009B1488" w:rsidP="009B148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F96039" w:rsidRPr="00EC1A08" w:rsidTr="003621CE">
        <w:tc>
          <w:tcPr>
            <w:tcW w:w="532" w:type="pct"/>
          </w:tcPr>
          <w:p w:rsidR="00F96039" w:rsidRPr="00EC1A08" w:rsidRDefault="00F96039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F96039" w:rsidRPr="00EC1A08" w:rsidRDefault="00F96039" w:rsidP="00F96039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allesteros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esegu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C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lmans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artinez, P., Pastor Bravo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.d.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&amp; Jimenez Ruiz, I. (2014) [The voice of women subjected to female genital mutilation in the region of Murcia, Spain] La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oz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e las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jer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metid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tilaci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genital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emenin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a region de Murcia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a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 Sanit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8</w:t>
            </w:r>
            <w:r w:rsidRPr="00EC1A08">
              <w:rPr>
                <w:rFonts w:ascii="Arial" w:hAnsi="Arial"/>
                <w:sz w:val="22"/>
                <w:szCs w:val="22"/>
              </w:rPr>
              <w:t>(4), 287-91.</w:t>
            </w:r>
          </w:p>
          <w:p w:rsidR="00F96039" w:rsidRPr="00EC1A08" w:rsidRDefault="00F96039" w:rsidP="009B148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F96039" w:rsidRPr="00EC1A08" w:rsidRDefault="00F96039" w:rsidP="00F96039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F96039" w:rsidRPr="00EC1A08" w:rsidRDefault="00F96039" w:rsidP="009B148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eck-Karrer C, Levin T and Levin T. Lion women. Conversations with Somalian women and men about female circumcis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uropean Journal of Women's Studies</w:t>
            </w:r>
            <w:r w:rsidRPr="00EC1A08">
              <w:rPr>
                <w:rFonts w:ascii="Arial" w:hAnsi="Arial"/>
                <w:sz w:val="22"/>
                <w:szCs w:val="22"/>
              </w:rPr>
              <w:t>. 1998; 5: 533-6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empirical research </w:t>
            </w:r>
          </w:p>
        </w:tc>
      </w:tr>
      <w:tr w:rsidR="00553E68" w:rsidRPr="00EC1A08" w:rsidTr="003621CE">
        <w:tc>
          <w:tcPr>
            <w:tcW w:w="532" w:type="pct"/>
          </w:tcPr>
          <w:p w:rsidR="00553E68" w:rsidRPr="00EC1A08" w:rsidRDefault="00553E6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in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, Fullerton, J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alink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L. &amp; Anders, B. (1995) Conceptions of prenatal care among Somali women in San Diego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Midwifer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40</w:t>
            </w:r>
            <w:r w:rsidRPr="00EC1A08">
              <w:rPr>
                <w:rFonts w:ascii="Arial" w:hAnsi="Arial"/>
                <w:sz w:val="22"/>
                <w:szCs w:val="22"/>
              </w:rPr>
              <w:t>(4), 376-81.</w:t>
            </w:r>
          </w:p>
        </w:tc>
        <w:tc>
          <w:tcPr>
            <w:tcW w:w="1386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553E68" w:rsidRPr="00EC1A08" w:rsidRDefault="00553E68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53E68" w:rsidRPr="00EC1A08" w:rsidTr="003621CE">
        <w:tc>
          <w:tcPr>
            <w:tcW w:w="532" w:type="pct"/>
          </w:tcPr>
          <w:p w:rsidR="00553E68" w:rsidRPr="00EC1A08" w:rsidRDefault="00553E6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erggren, V., Bergstrom, S. &amp; Edberg, A.-K. (2006) Being different and vulnerable: experiences of immigrant African women who have been circumcised and sought maternity care in Swed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ranscul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,</w:t>
            </w:r>
            <w:proofErr w:type="gram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7</w:t>
            </w:r>
            <w:r w:rsidRPr="00EC1A08">
              <w:rPr>
                <w:rFonts w:ascii="Arial" w:hAnsi="Arial"/>
                <w:sz w:val="22"/>
                <w:szCs w:val="22"/>
              </w:rPr>
              <w:t>(1), 50-7.</w:t>
            </w:r>
          </w:p>
        </w:tc>
        <w:tc>
          <w:tcPr>
            <w:tcW w:w="1386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53E68" w:rsidRPr="00EC1A08" w:rsidTr="003621CE">
        <w:tc>
          <w:tcPr>
            <w:tcW w:w="532" w:type="pct"/>
          </w:tcPr>
          <w:p w:rsidR="00553E68" w:rsidRPr="00EC1A08" w:rsidRDefault="00553E6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53E68" w:rsidRPr="00EC1A08" w:rsidRDefault="00553E68" w:rsidP="00553E6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Betts, V. (2011) Transnational Gender, Sexuality and Identity Construction: Ambivalent Subjectivities of Somali Refug</w:t>
            </w:r>
            <w:r w:rsidR="00EC1A08" w:rsidRPr="00EC1A08">
              <w:rPr>
                <w:rFonts w:ascii="Arial" w:hAnsi="Arial"/>
                <w:sz w:val="22"/>
                <w:szCs w:val="22"/>
              </w:rPr>
              <w:t xml:space="preserve">ee Women in the </w:t>
            </w:r>
            <w:proofErr w:type="spellStart"/>
            <w:r w:rsidR="00EC1A08" w:rsidRPr="00EC1A08">
              <w:rPr>
                <w:rFonts w:ascii="Arial" w:hAnsi="Arial"/>
                <w:sz w:val="22"/>
                <w:szCs w:val="22"/>
              </w:rPr>
              <w:t>GTA</w:t>
            </w:r>
            <w:proofErr w:type="spellEnd"/>
            <w:r w:rsidR="00EC1A08" w:rsidRPr="00EC1A08">
              <w:rPr>
                <w:rFonts w:ascii="Arial" w:hAnsi="Arial"/>
                <w:sz w:val="22"/>
                <w:szCs w:val="22"/>
              </w:rPr>
              <w:t xml:space="preserve">. </w:t>
            </w:r>
            <w:r w:rsidRPr="00EC1A08">
              <w:rPr>
                <w:rFonts w:ascii="Arial" w:hAnsi="Arial"/>
                <w:sz w:val="22"/>
                <w:szCs w:val="22"/>
              </w:rPr>
              <w:t>MA Thesis, The University of Guelph, Canada.</w:t>
            </w:r>
          </w:p>
          <w:p w:rsidR="00553E68" w:rsidRPr="00EC1A08" w:rsidRDefault="00553E68" w:rsidP="00553E68">
            <w:pPr>
              <w:jc w:val="righ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53E68" w:rsidRPr="00EC1A08" w:rsidTr="003621CE">
        <w:tc>
          <w:tcPr>
            <w:tcW w:w="532" w:type="pct"/>
          </w:tcPr>
          <w:p w:rsidR="00553E68" w:rsidRPr="00EC1A08" w:rsidRDefault="00553E68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53E68" w:rsidRPr="00EC1A08" w:rsidRDefault="00553E68" w:rsidP="00553E6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ravo Pastor del Mar, M. (2014) [Women Subjected to Female Genital Mutilation: Knowledge for the Nursing Discipline] La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oz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e las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jer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metid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tilació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Genital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emenin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aber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Para la</w:t>
            </w:r>
            <w:r w:rsidR="00EC1A08"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="00EC1A08" w:rsidRPr="00EC1A08">
              <w:rPr>
                <w:rFonts w:ascii="Arial" w:hAnsi="Arial"/>
                <w:sz w:val="22"/>
                <w:szCs w:val="22"/>
              </w:rPr>
              <w:t>Disciplina</w:t>
            </w:r>
            <w:proofErr w:type="spellEnd"/>
            <w:r w:rsidR="00EC1A08"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="00EC1A08" w:rsidRPr="00EC1A08">
              <w:rPr>
                <w:rFonts w:ascii="Arial" w:hAnsi="Arial"/>
                <w:sz w:val="22"/>
                <w:szCs w:val="22"/>
              </w:rPr>
              <w:t>Enfermera</w:t>
            </w:r>
            <w:proofErr w:type="spellEnd"/>
            <w:r w:rsidR="00EC1A08" w:rsidRPr="00EC1A08">
              <w:rPr>
                <w:rFonts w:ascii="Arial" w:hAnsi="Arial"/>
                <w:sz w:val="22"/>
                <w:szCs w:val="22"/>
              </w:rPr>
              <w:t xml:space="preserve">. </w:t>
            </w:r>
            <w:r w:rsidRPr="00EC1A08">
              <w:rPr>
                <w:rFonts w:ascii="Arial" w:hAnsi="Arial"/>
                <w:sz w:val="22"/>
                <w:szCs w:val="22"/>
              </w:rPr>
              <w:t>University of Murcia, PhD Thesis, Spain.</w:t>
            </w:r>
          </w:p>
          <w:p w:rsidR="00553E68" w:rsidRPr="00EC1A08" w:rsidRDefault="00553E68" w:rsidP="00553E6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553E68" w:rsidRPr="00EC1A08" w:rsidRDefault="00553E68" w:rsidP="00553E6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rown E, Carroll J, Fogarty C and Holt C. "They get a C-section . . . they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onn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ie": Somali women's fears of obstetrical interventions in the United Stat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ranscul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0; 21: 220-7.</w:t>
            </w:r>
          </w:p>
        </w:tc>
        <w:tc>
          <w:tcPr>
            <w:tcW w:w="1386" w:type="pct"/>
            <w:hideMark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Brown E and Porter C. The tackling FGM initiative: evaluation of the second phase (2013-2016). Options UK, Report. 2016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uckl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The everyday experience of Somali women in Canada: Implications for health. MSc Thesis, University of Ottawa (Canada), 1997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Burchill J. Safeguarding vulnerable families: work with refugees and asylum seeke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ommunity Practitioner</w:t>
            </w:r>
            <w:r w:rsidRPr="00EC1A08">
              <w:rPr>
                <w:rFonts w:ascii="Arial" w:hAnsi="Arial"/>
                <w:sz w:val="22"/>
                <w:szCs w:val="22"/>
              </w:rPr>
              <w:t>. 2011; 84: 23-6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573F81" w:rsidRPr="00EC1A08" w:rsidTr="003621CE">
        <w:tc>
          <w:tcPr>
            <w:tcW w:w="532" w:type="pct"/>
          </w:tcPr>
          <w:p w:rsidR="00573F81" w:rsidRPr="00EC1A08" w:rsidRDefault="00573F81" w:rsidP="003621C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arol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Antenatal care perceptions of pregnant African women attending maternity services in Melbourne, Australia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</w:t>
            </w:r>
            <w:r w:rsidRPr="00EC1A08">
              <w:rPr>
                <w:rFonts w:ascii="Arial" w:hAnsi="Arial"/>
                <w:sz w:val="22"/>
                <w:szCs w:val="22"/>
              </w:rPr>
              <w:t>. 2010; 26: 189-201.</w:t>
            </w:r>
          </w:p>
        </w:tc>
        <w:tc>
          <w:tcPr>
            <w:tcW w:w="1386" w:type="pct"/>
          </w:tcPr>
          <w:p w:rsidR="00573F81" w:rsidRPr="00EC1A08" w:rsidRDefault="00573F81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arroll, J., Epstein, R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iscell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, Gipson, T., Volpe, E. &amp; Jean-Pierre, P. (2007) Caring for Somali women: implications for clinician-patient communic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Patient Educ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oun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66</w:t>
            </w:r>
            <w:r w:rsidRPr="00EC1A08">
              <w:rPr>
                <w:rFonts w:ascii="Arial" w:hAnsi="Arial"/>
                <w:sz w:val="22"/>
                <w:szCs w:val="22"/>
              </w:rPr>
              <w:t>(3), 337-45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halmers B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ash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O. 432 Somali women's birth experiences in Canada after earlier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irth</w:t>
            </w:r>
            <w:r w:rsidRPr="00EC1A08">
              <w:rPr>
                <w:rFonts w:ascii="Arial" w:hAnsi="Arial"/>
                <w:sz w:val="22"/>
                <w:szCs w:val="22"/>
              </w:rPr>
              <w:t>. 2000; 27: 227-34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qualitative research 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halmers, B. &amp; Omer-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ash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 (2002) What Somali women say about giving birth in </w:t>
            </w:r>
            <w:proofErr w:type="gramStart"/>
            <w:r w:rsidRPr="00EC1A08">
              <w:rPr>
                <w:rFonts w:ascii="Arial" w:hAnsi="Arial"/>
                <w:sz w:val="22"/>
                <w:szCs w:val="22"/>
              </w:rPr>
              <w:t>Canada.</w:t>
            </w:r>
            <w:proofErr w:type="gram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Reprod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 Infant Psychol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0</w:t>
            </w:r>
            <w:r w:rsidRPr="00EC1A08">
              <w:rPr>
                <w:rFonts w:ascii="Arial" w:hAnsi="Arial"/>
                <w:sz w:val="22"/>
                <w:szCs w:val="22"/>
              </w:rPr>
              <w:t>(4), 267-282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hristiansen CD. The lived experience of circumcision in immigrant Somali women: a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eideggeri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hermeneutic analysis. MA Thesis, University of Illinois, 1995,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larke ALF. The process of changed meanings: A study of the Canadian experience of Somali women in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the Kitchener-Waterloo area in regard to female circumcision. PhD Thesis, Ann Arbor: Wilfrid Laurier University (Canada), 1995,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lastRenderedPageBreak/>
              <w:t>Not empirical research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layton-Hathway K. A Pilot Evaluation of Health Services for Communities Affected by FGM in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xfordshi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: Final Report. Oxford, UK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ealthwatc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xfordshi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2016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onno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J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Hunt S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insa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iesinsk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, Ahmed A and Robinson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B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Sexual Health Care, Sexual Behaviors and Functioning, and Female Genital Cutting: Perspectives From Somali Women Living in the United Stat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 Sex Res</w:t>
            </w:r>
            <w:r w:rsidRPr="00EC1A08">
              <w:rPr>
                <w:rFonts w:ascii="Arial" w:hAnsi="Arial"/>
                <w:sz w:val="22"/>
                <w:szCs w:val="22"/>
              </w:rPr>
              <w:t>. 2016; 53: 346-59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ahl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UM. Female Genital Cutting: Phenomenological Interviews on the Ethiopian Immigrant Mothers' Experience. 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aste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Thesis, Regent University, 2011,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eg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uomin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Essen B, El Ansari W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ehvilainen-Julkun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. Communication and cultural issues in providing reproductive health care to immigrant women: health care providers' experiences in meeting the needs of Somali women living in Finland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Immigrant and Minority Health</w:t>
            </w:r>
            <w:r w:rsidRPr="00EC1A08">
              <w:rPr>
                <w:rFonts w:ascii="Arial" w:hAnsi="Arial"/>
                <w:sz w:val="22"/>
                <w:szCs w:val="22"/>
              </w:rPr>
              <w:t>. 2012; 14: 330-43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eg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F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uomin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.B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El Ansari, W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ehviläinen-Julkun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 &amp; Essen, B. (2014) Reproductive and maternity health care services in Finland: perceptions and experiences of Somali-born immigrant women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th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9</w:t>
            </w:r>
            <w:r w:rsidRPr="00EC1A08">
              <w:rPr>
                <w:rFonts w:ascii="Arial" w:hAnsi="Arial"/>
                <w:sz w:val="22"/>
                <w:szCs w:val="22"/>
              </w:rPr>
              <w:t>(3), 348-366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'Entremon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M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myth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L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cAr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-Couper, J. (2014) The sounds of silence: a hermeneutic interpretation of childbirth post excis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Care Women Int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35</w:t>
            </w:r>
            <w:r w:rsidRPr="00EC1A08">
              <w:rPr>
                <w:rFonts w:ascii="Arial" w:hAnsi="Arial"/>
                <w:sz w:val="22"/>
                <w:szCs w:val="22"/>
              </w:rPr>
              <w:t>(3), 300-19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ssé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B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hn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S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oveliu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B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udmundss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S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jöber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N.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Friedman, J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Östergr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P.O. (2000) Qualitative study of pregnancy and childbirth experiences in Somalian women resident in Swed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Br. J. Obstet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a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07</w:t>
            </w:r>
            <w:r w:rsidRPr="00EC1A08">
              <w:rPr>
                <w:rFonts w:ascii="Arial" w:hAnsi="Arial"/>
                <w:sz w:val="22"/>
                <w:szCs w:val="22"/>
              </w:rPr>
              <w:t>(12), 1507-1512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Essen B, Binder P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hn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An anthropological analysis of the perspectives of Somali women in the West and their obstetric care providers on caesarean birth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Psychosomatic Obstetrics and Gynecology</w:t>
            </w:r>
            <w:r w:rsidRPr="00EC1A08">
              <w:rPr>
                <w:rFonts w:ascii="Arial" w:hAnsi="Arial"/>
                <w:sz w:val="22"/>
                <w:szCs w:val="22"/>
              </w:rPr>
              <w:t>. 2011; 32: 10-8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Essen B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hn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 and Binder P. Not too far to walk but too far for reciprocity: Maternal mortality in a migration context using the 'three delays' framework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Gynecology and Obstetrics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2; 119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343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onference abstract 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Feldman R. When maternity doesn't matter: Dispersing pregnant women seeking asylum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itish Journal of Midwifery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4; 22: 23-8.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innstro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B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derham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O. Conceptions of pain among Somali wom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dv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6; 54: 418-25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1510C0" w:rsidRPr="00EC1A08" w:rsidRDefault="001510C0" w:rsidP="001510C0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al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M.A. (1997) Female Circumcision: A Transcultural Study of Attitudes, Identity and Reproductive Health of East African Immigrants. The Wright Institute, University of Berkeley, PhD Thesis, USA.</w:t>
            </w:r>
          </w:p>
          <w:p w:rsidR="007E7A9A" w:rsidRPr="00EC1A08" w:rsidRDefault="007E7A9A" w:rsidP="001510C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arcí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guad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 and Sánchez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ópez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I. Knowledge of healthcare professionals about female genital mutilation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eta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de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nfermerí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; 16: 18-22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l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A, Kumar B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jeld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undb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J. Attitudes toward female circumcision among Somali immigrants in Oslo: a qualitative stud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Women's Health</w:t>
            </w:r>
            <w:r w:rsidRPr="00EC1A08">
              <w:rPr>
                <w:rFonts w:ascii="Arial" w:hAnsi="Arial"/>
                <w:sz w:val="22"/>
                <w:szCs w:val="22"/>
              </w:rPr>
              <w:t>. 2012; 4: 7-17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  <w:lang w:val="de-DE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l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A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agbakk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 and Kumar B. Is female circumcision evolving or dissolving in Norway? A qualitative study on attitudes toward the practice among young Somalis in the Oslo area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Women's Health</w:t>
            </w:r>
            <w:r w:rsidRPr="00EC1A08">
              <w:rPr>
                <w:rFonts w:ascii="Arial" w:hAnsi="Arial"/>
                <w:sz w:val="22"/>
                <w:szCs w:val="22"/>
              </w:rPr>
              <w:t>. 2015; 7: 933-43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rris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Naisb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 and Ismail M. Experiences of the diagnosis and management of tuberculosis: A focused ethnography of Somali patients and healthcare professionals in the UK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dv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; 69: 2285-94.</w:t>
            </w:r>
          </w:p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1510C0" w:rsidRPr="00EC1A08" w:rsidTr="003621CE">
        <w:tc>
          <w:tcPr>
            <w:tcW w:w="532" w:type="pct"/>
          </w:tcPr>
          <w:p w:rsidR="001510C0" w:rsidRPr="00EC1A08" w:rsidRDefault="001510C0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1510C0" w:rsidRPr="00EC1A08" w:rsidRDefault="001510C0" w:rsidP="001510C0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heb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R.G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ewal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B., Osman, S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daw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., Nguye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.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kuyem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.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&amp; Joseph, A. (2015) Cervical cancer: barriers to screening in the Somali community in Minnesota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mmigr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Minor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7</w:t>
            </w:r>
            <w:r w:rsidRPr="00EC1A08">
              <w:rPr>
                <w:rFonts w:ascii="Arial" w:hAnsi="Arial"/>
                <w:sz w:val="22"/>
                <w:szCs w:val="22"/>
              </w:rPr>
              <w:t>(3), 722-728.</w:t>
            </w:r>
          </w:p>
          <w:p w:rsidR="001510C0" w:rsidRPr="00EC1A08" w:rsidRDefault="001510C0" w:rsidP="007E7A9A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1510C0" w:rsidRPr="00EC1A08" w:rsidRDefault="001510C0" w:rsidP="001510C0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1510C0" w:rsidRPr="00EC1A08" w:rsidRDefault="001510C0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lavi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æter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B. Cultural Diversity in Perinatal Care: Somali New Mothers' Experiences with Health Care in Norwa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Science Journal</w:t>
            </w:r>
            <w:r w:rsidRPr="00EC1A08">
              <w:rPr>
                <w:rFonts w:ascii="Arial" w:hAnsi="Arial"/>
                <w:sz w:val="22"/>
                <w:szCs w:val="22"/>
              </w:rPr>
              <w:t>. 2016; 10: 1-9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1510C0" w:rsidRPr="00EC1A08" w:rsidTr="003621CE">
        <w:tc>
          <w:tcPr>
            <w:tcW w:w="532" w:type="pct"/>
          </w:tcPr>
          <w:p w:rsidR="001510C0" w:rsidRPr="00EC1A08" w:rsidRDefault="001510C0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1510C0" w:rsidRPr="00EC1A08" w:rsidRDefault="001510C0" w:rsidP="001510C0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Glazer, E. (2012) Embodiment, Pain and Circumcision in Somali-Canadian Women. University of Toronto, MSc Thesis, Canada.</w:t>
            </w:r>
          </w:p>
          <w:p w:rsidR="001510C0" w:rsidRPr="00EC1A08" w:rsidRDefault="001510C0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1510C0" w:rsidRPr="00EC1A08" w:rsidRDefault="001510C0" w:rsidP="001510C0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1510C0" w:rsidRPr="00EC1A08" w:rsidRDefault="001510C0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Glazer E. Gendering chronic pain: Socio-cultural embodiment and circumcision in Somali women in Toronto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Gend Med</w:t>
            </w:r>
            <w:r w:rsidRPr="00EC1A08">
              <w:rPr>
                <w:rFonts w:ascii="Arial" w:hAnsi="Arial" w:cs="Arial"/>
                <w:sz w:val="22"/>
                <w:szCs w:val="22"/>
              </w:rPr>
              <w:t>. 2010; 7: 528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onference abstract </w:t>
            </w:r>
          </w:p>
        </w:tc>
      </w:tr>
      <w:tr w:rsidR="001510C0" w:rsidRPr="00EC1A08" w:rsidTr="003621CE">
        <w:tc>
          <w:tcPr>
            <w:tcW w:w="532" w:type="pct"/>
          </w:tcPr>
          <w:p w:rsidR="001510C0" w:rsidRPr="00EC1A08" w:rsidRDefault="001510C0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1510C0" w:rsidRPr="00EC1A08" w:rsidRDefault="001510C0" w:rsidP="001510C0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Glover, J., Liebling, H., Barrett, H. &amp; Goodman, S. (2017) The psychological and social impact of female genital mutilation: a holistic conceptual framework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Stud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0</w:t>
            </w:r>
            <w:r w:rsidRPr="00EC1A08">
              <w:rPr>
                <w:rFonts w:ascii="Arial" w:hAnsi="Arial"/>
                <w:sz w:val="22"/>
                <w:szCs w:val="22"/>
              </w:rPr>
              <w:t>(2), 219-238.</w:t>
            </w:r>
          </w:p>
          <w:p w:rsidR="001510C0" w:rsidRPr="00EC1A08" w:rsidRDefault="001510C0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1510C0" w:rsidRPr="00EC1A08" w:rsidRDefault="001510C0" w:rsidP="001510C0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1510C0" w:rsidRPr="00EC1A08" w:rsidRDefault="001510C0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oldblat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H. Caring for abused women: Impact on nurses' professional and personal life experienc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dv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9; 65: 1645-54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1510C0" w:rsidRPr="00EC1A08" w:rsidTr="003621CE">
        <w:tc>
          <w:tcPr>
            <w:tcW w:w="532" w:type="pct"/>
          </w:tcPr>
          <w:p w:rsidR="001510C0" w:rsidRPr="00EC1A08" w:rsidRDefault="001510C0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1510C0" w:rsidRPr="00EC1A08" w:rsidRDefault="001510C0" w:rsidP="001510C0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Gueri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.B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llote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P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lm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.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ah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S. (2006) Advocacy as a means to an end: assisting refugee women to take control of their reproductive health need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Women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43</w:t>
            </w:r>
            <w:r w:rsidRPr="00EC1A08">
              <w:rPr>
                <w:rFonts w:ascii="Arial" w:hAnsi="Arial"/>
                <w:sz w:val="22"/>
                <w:szCs w:val="22"/>
              </w:rPr>
              <w:t>(4), 7-25.</w:t>
            </w:r>
          </w:p>
          <w:p w:rsidR="001510C0" w:rsidRPr="00EC1A08" w:rsidRDefault="001510C0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1510C0" w:rsidRPr="00EC1A08" w:rsidRDefault="001510C0" w:rsidP="001510C0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1510C0" w:rsidRPr="00EC1A08" w:rsidRDefault="001510C0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Hai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N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heb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R. Comparison of barriers to cervical cancer screening among Somali and Vietnamese wom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Women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Health</w:t>
            </w:r>
            <w:r w:rsidRPr="00EC1A08">
              <w:rPr>
                <w:rFonts w:ascii="Arial" w:hAnsi="Arial"/>
                <w:sz w:val="22"/>
                <w:szCs w:val="22"/>
              </w:rPr>
              <w:t>. 2013; 22: 36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Henderson A. Factors influencing nurses' responses to abused women: What they say they do and why they say they do i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Interpersonal Violence</w:t>
            </w:r>
            <w:r w:rsidRPr="00EC1A08">
              <w:rPr>
                <w:rFonts w:ascii="Arial" w:hAnsi="Arial"/>
                <w:sz w:val="22"/>
                <w:szCs w:val="22"/>
              </w:rPr>
              <w:t>. 2001; 16: 1284-306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erre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levitc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, DuBois DK, et al. Somali refugee women speak out about their needs for care during pregnancy and deliver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Midwifery &amp; Women's Health</w:t>
            </w:r>
            <w:r w:rsidRPr="00EC1A08">
              <w:rPr>
                <w:rFonts w:ascii="Arial" w:hAnsi="Arial"/>
                <w:sz w:val="22"/>
                <w:szCs w:val="22"/>
              </w:rPr>
              <w:t>. 2004; 49: 345-9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Hill, N., Hunt, E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yrk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 (2012) Somali immigrant women's health care experiences and beliefs regarding pregnancy and birth in the United Stat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ranscul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,</w:t>
            </w:r>
            <w:proofErr w:type="gram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3</w:t>
            </w:r>
            <w:r w:rsidRPr="00EC1A08">
              <w:rPr>
                <w:rFonts w:ascii="Arial" w:hAnsi="Arial"/>
                <w:sz w:val="22"/>
                <w:szCs w:val="22"/>
              </w:rPr>
              <w:t>(1), 72-81.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Houston AR. (In</w:t>
            </w:r>
            <w:proofErr w:type="gramStart"/>
            <w:r w:rsidRPr="00EC1A08">
              <w:rPr>
                <w:rFonts w:ascii="Arial" w:hAnsi="Arial"/>
                <w:sz w:val="22"/>
                <w:szCs w:val="22"/>
              </w:rPr>
              <w:t>)visible</w:t>
            </w:r>
            <w:proofErr w:type="gramEnd"/>
            <w:r w:rsidRPr="00EC1A08">
              <w:rPr>
                <w:rFonts w:ascii="Arial" w:hAnsi="Arial"/>
                <w:sz w:val="22"/>
                <w:szCs w:val="22"/>
              </w:rPr>
              <w:t xml:space="preserve"> embodiment: Somali perspectives of diabetes and mental health in diaspora. MSc Thesis, Boston University, 2016,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Hoyt MA. In her own words: An exploration of immigrant women's experiences of reproductive health care through ethnographic narrative. MA Thesis, University of New Brunswick (Canada), 2010, 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Hussein, E. (2010) Women's Experiences, Perceptions and Attitudes of Female Genital Mutilation: The Bristol PEER Study. FORWARD, London.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Isman E, Ekeus C and Berggren V. Perceptions and experiences of female genital mutilation after immigration to Sweden: an explorative study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Sexual and Reproductive Healthcare</w:t>
            </w:r>
            <w:r w:rsidRPr="00EC1A08">
              <w:rPr>
                <w:rFonts w:ascii="Arial" w:hAnsi="Arial" w:cs="Arial"/>
                <w:sz w:val="22"/>
                <w:szCs w:val="22"/>
              </w:rPr>
              <w:t>. 2013; 4: 93-8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Jacoby SD, Lucarelli M, Musse F, Krishnamurthy A and Salyers V. A Mixed-Methods Study of Immigrant Somali Women's Health Literacy and Perinatal Experiences in Maine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Journal of Midwifery and Women's Health</w:t>
            </w:r>
            <w:r w:rsidRPr="00EC1A08">
              <w:rPr>
                <w:rFonts w:ascii="Arial" w:hAnsi="Arial" w:cs="Arial"/>
                <w:sz w:val="22"/>
                <w:szCs w:val="22"/>
              </w:rPr>
              <w:t>. 2015; 60: 593-603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Johansen REB. Experiencing sex in exile: can genitals change their gender? On conceptions and experiences related to female genital cutting (FGC) among Somalis in Norway. In: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Transcultural Bodies: Female Genital Cutting In Global Context Ed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Ylva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rnlund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&amp; Bettina Shell-Duncan</w:t>
            </w:r>
            <w:r w:rsidRPr="00EC1A08">
              <w:rPr>
                <w:rFonts w:ascii="Arial" w:hAnsi="Arial"/>
                <w:sz w:val="22"/>
                <w:szCs w:val="22"/>
              </w:rPr>
              <w:t>. Rutgers University Press, 2007, p. 248-77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Johanse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.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2017) Undoing female genital cutting: perceptions and experiences of infibulatio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efibulati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nd virginity among Somali and Sudanese migrants in Norwa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ult Health Sex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9</w:t>
            </w:r>
            <w:r w:rsidRPr="00EC1A08">
              <w:rPr>
                <w:rFonts w:ascii="Arial" w:hAnsi="Arial"/>
                <w:sz w:val="22"/>
                <w:szCs w:val="22"/>
              </w:rPr>
              <w:t>(4), 528-542.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7E7A9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rPr>
                <w:rStyle w:val="authors5"/>
                <w:rFonts w:ascii="Arial" w:hAnsi="Arial"/>
                <w:color w:val="333333"/>
                <w:sz w:val="22"/>
                <w:szCs w:val="22"/>
                <w:lang w:val="en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hn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Ingvar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stm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arlbo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Koran reading and negotiation with jinn: strategies to deal with mental ill health among Swedish Somali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ental Health, Religion &amp; Culture</w:t>
            </w:r>
            <w:r w:rsidRPr="00EC1A08">
              <w:rPr>
                <w:rFonts w:ascii="Arial" w:hAnsi="Arial"/>
                <w:sz w:val="22"/>
                <w:szCs w:val="22"/>
              </w:rPr>
              <w:t>. 2011; 14: 741-55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Johnsdotter S and Essén B. It is only a tradition: making sense of Swedish Somalis' narratives of female circumcision and avoiding submission to hegemonic political discourse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Crit Soc Policy</w:t>
            </w:r>
            <w:r w:rsidRPr="00EC1A08">
              <w:rPr>
                <w:rFonts w:ascii="Arial" w:hAnsi="Arial" w:cs="Arial"/>
                <w:sz w:val="22"/>
                <w:szCs w:val="22"/>
              </w:rPr>
              <w:t>. 2005; 25: 577-89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empirical research 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Johnsdotter S and Essen B. Cultural change after migration: Circumcision of girls in Western migrant communities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Best Practice and Research: Clinical Obstetrics and Gynaecology</w:t>
            </w:r>
            <w:r w:rsidRPr="00EC1A08">
              <w:rPr>
                <w:rFonts w:ascii="Arial" w:hAnsi="Arial" w:cs="Arial"/>
                <w:sz w:val="22"/>
                <w:szCs w:val="22"/>
              </w:rPr>
              <w:t>. 2016; 32: 15-25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empirical research 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tabs>
                <w:tab w:val="left" w:pos="3888"/>
              </w:tabs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hnsdott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Moussa K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arlbo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rega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R and Essen B. "Never my daughters": A qualitative study regarding attitude change toward female genital cutting among Ethiopian and Eritrean families in Swed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Care Women Int</w:t>
            </w:r>
            <w:r w:rsidRPr="00EC1A08">
              <w:rPr>
                <w:rFonts w:ascii="Arial" w:hAnsi="Arial"/>
                <w:sz w:val="22"/>
                <w:szCs w:val="22"/>
              </w:rPr>
              <w:t>. 2009; 30: 114-33.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7E7A9A" w:rsidRPr="00EC1A08" w:rsidTr="003621CE">
        <w:tc>
          <w:tcPr>
            <w:tcW w:w="532" w:type="pct"/>
          </w:tcPr>
          <w:p w:rsidR="007E7A9A" w:rsidRPr="00EC1A08" w:rsidRDefault="007E7A9A" w:rsidP="007E7A9A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7E7A9A" w:rsidRPr="00EC1A08" w:rsidRDefault="007E7A9A" w:rsidP="007E7A9A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Johnson-Agbakwu CE, Helm T, Killawi A and Padela AI. Perceptions of obstetrical interventions and female genital cutting: insights of men in a Somali refugee community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Ethn Health</w:t>
            </w:r>
            <w:r w:rsidRPr="00EC1A08">
              <w:rPr>
                <w:rFonts w:ascii="Arial" w:hAnsi="Arial" w:cs="Arial"/>
                <w:sz w:val="22"/>
                <w:szCs w:val="22"/>
              </w:rPr>
              <w:t>. 2014; 19: 440-5</w:t>
            </w:r>
          </w:p>
        </w:tc>
        <w:tc>
          <w:tcPr>
            <w:tcW w:w="1386" w:type="pct"/>
          </w:tcPr>
          <w:p w:rsidR="007E7A9A" w:rsidRPr="00EC1A08" w:rsidRDefault="007E7A9A" w:rsidP="007E7A9A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Focus on men, not women 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Jones, A. (2010) Working Psychologically with Female Genital Mutilation: An Exploration of the Views and Experiences of Women who have Experienced FGM and of Clinical Psychologists. University of East London, Doctorate of Clinical Psychology, London.</w:t>
            </w:r>
          </w:p>
          <w:p w:rsidR="00DD1A4F" w:rsidRPr="00EC1A08" w:rsidRDefault="00DD1A4F" w:rsidP="00DD1A4F">
            <w:pPr>
              <w:pStyle w:val="EndNoteBibliography"/>
              <w:ind w:left="5" w:hanging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all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I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und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. The cultural context of the Sierra Leonean Mende woman as patien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ranscul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0; 21: 228-36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Kaplan-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arcus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, Del Rio NF, Moreno-Navarro J, et al. Female genital mutilation: perceptions of healthcare professionals and the perspective of the migrant famili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MC Public Health</w:t>
            </w:r>
            <w:r w:rsidRPr="00EC1A08">
              <w:rPr>
                <w:rFonts w:ascii="Arial" w:hAnsi="Arial"/>
                <w:sz w:val="22"/>
                <w:szCs w:val="22"/>
              </w:rPr>
              <w:t>. 2010; 10: 19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Kay M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ijayanayak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Cook H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ollingwort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Understanding quality use of medicines in refugee communities in Australian primary care: A qualitative stud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Br J Gen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rac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2016; 66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397-e409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haj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K. (2004) Female Circumcision: Life Histories of Somali Women. The University of Utah, PhD Thesis, USA.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haj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K., Lay, K. &amp; Boys, S. (2010) Female circumcision: toward an inclusive practice of care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Care Women Int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31</w:t>
            </w:r>
            <w:r w:rsidRPr="00EC1A08">
              <w:rPr>
                <w:rFonts w:ascii="Arial" w:hAnsi="Arial"/>
                <w:sz w:val="22"/>
                <w:szCs w:val="22"/>
              </w:rPr>
              <w:t>(8), 686-99.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Koukoui S, Hassan G and Guzder J. The mothering experience of women with FGM/C raising 'uncut' daughters, in Ivory Coast and in Canada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Reproductive Health</w:t>
            </w:r>
            <w:r w:rsidRPr="00EC1A08">
              <w:rPr>
                <w:rFonts w:ascii="Arial" w:hAnsi="Arial" w:cs="Arial"/>
                <w:sz w:val="22"/>
                <w:szCs w:val="22"/>
              </w:rPr>
              <w:t>. 2017; 14: 1-1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azar J, Shipp M and Johnson C. Provider perceptions of sexual desire and dyspareunia among Somali women with female genital cutting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 Sex Med</w:t>
            </w:r>
            <w:r w:rsidRPr="00EC1A08">
              <w:rPr>
                <w:rFonts w:ascii="Arial" w:hAnsi="Arial"/>
                <w:sz w:val="22"/>
                <w:szCs w:val="22"/>
              </w:rPr>
              <w:t>. 2010; 7: 14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Conference abstract 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ane J and Cole G. Pregnancy, prenatal care and delivery perceptions and beliefs of resettled African refugee women in the western United Stat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ontraception</w:t>
            </w:r>
            <w:r w:rsidRPr="00EC1A08">
              <w:rPr>
                <w:rFonts w:ascii="Arial" w:hAnsi="Arial"/>
                <w:sz w:val="22"/>
                <w:szCs w:val="22"/>
              </w:rPr>
              <w:t>. 2013; 88: 31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eishman J. Perspectives of cultural competence in health care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Stand</w:t>
            </w:r>
            <w:r w:rsidRPr="00EC1A08">
              <w:rPr>
                <w:rFonts w:ascii="Arial" w:hAnsi="Arial"/>
                <w:sz w:val="22"/>
                <w:szCs w:val="22"/>
              </w:rPr>
              <w:t>. 2004; 19: 33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ephar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E and Haith-Cooper M. Pregnant and seeking asylum: Exploring women's experiences 'from booking to baby'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itish Journal of Midwifery</w:t>
            </w:r>
            <w:r w:rsidRPr="00EC1A08">
              <w:rPr>
                <w:rFonts w:ascii="Arial" w:hAnsi="Arial"/>
                <w:sz w:val="22"/>
                <w:szCs w:val="22"/>
              </w:rPr>
              <w:t>. 2016; 24: 130-6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ewi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rne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alver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Challenges to parenting in a new culture: Implications for child and family welfare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va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Program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lan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0; 33: 324-3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EndNoteBibliography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pStyle w:val="EndNoteBibliography"/>
              <w:rPr>
                <w:rFonts w:ascii="Arial" w:hAnsi="Arial" w:cs="Arial"/>
                <w:sz w:val="22"/>
                <w:szCs w:val="22"/>
              </w:rPr>
            </w:pPr>
            <w:r w:rsidRPr="00EC1A08">
              <w:rPr>
                <w:rFonts w:ascii="Arial" w:hAnsi="Arial" w:cs="Arial"/>
                <w:sz w:val="22"/>
                <w:szCs w:val="22"/>
              </w:rPr>
              <w:t xml:space="preserve">Leye E. Midwifery training needs identified when caring for women with female genital mutilation. </w:t>
            </w:r>
            <w:r w:rsidRPr="00EC1A08">
              <w:rPr>
                <w:rFonts w:ascii="Arial" w:hAnsi="Arial" w:cs="Arial"/>
                <w:i/>
                <w:iCs/>
                <w:sz w:val="22"/>
                <w:szCs w:val="22"/>
              </w:rPr>
              <w:t>Evid Based Nurs</w:t>
            </w:r>
            <w:r w:rsidRPr="00EC1A08">
              <w:rPr>
                <w:rFonts w:ascii="Arial" w:hAnsi="Arial" w:cs="Arial"/>
                <w:sz w:val="22"/>
                <w:szCs w:val="22"/>
              </w:rPr>
              <w:t>. 2016; 19: 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iao LM, Elliott C, Ahmed F and Creighton SM. Adult recall of childhood female genital cutting and perceptions of its effects: a pilot study for service improvement and research feasibility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aeco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; 33: 292-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  <w:lang w:val="de-DE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ien IL and Schultz JH. Internalizing knowledge and changing attitudes to female genital cutting/mutilation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Int</w:t>
            </w:r>
            <w:r w:rsidRPr="00EC1A08">
              <w:rPr>
                <w:rFonts w:ascii="Arial" w:hAnsi="Arial"/>
                <w:sz w:val="22"/>
                <w:szCs w:val="22"/>
              </w:rPr>
              <w:t>. 2013; 2013: 46702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Lundberg, P.C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rezgih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. (2008) Experiences from pregnancy and childbirth related to female genital mutilation among Eritrean immigrant women in Swed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4</w:t>
            </w:r>
            <w:r w:rsidRPr="00EC1A08">
              <w:rPr>
                <w:rFonts w:ascii="Arial" w:hAnsi="Arial"/>
                <w:sz w:val="22"/>
                <w:szCs w:val="22"/>
              </w:rPr>
              <w:t>(2), 214-25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aier, C. (2003) [Echoes of Silence: Voices of Concern for Genital Mutilation in African Immigrant Women in Vienna: An Ethnological Study] Echo des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chweigen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timm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troffenhei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zu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nitalverstümmelun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frikanisch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Immigrantinn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in Wien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thnologisch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tudi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University of Vienna, PhD Thesis, Austria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Maternity Action (2014) Women's Voices on Health: Addressing Barriers to Accessing Primary Care. Women’s Health and Equality Consortium, London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cCarthy R and Haith-Cooper M. Evaluating the impact of befriending for pregnant asylum-seeking and refugee wom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itish Journal of Midwifery</w:t>
            </w:r>
            <w:r w:rsidRPr="00EC1A08">
              <w:rPr>
                <w:rFonts w:ascii="Arial" w:hAnsi="Arial"/>
                <w:sz w:val="22"/>
                <w:szCs w:val="22"/>
              </w:rPr>
              <w:t>. 2013; 21: 404-9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cLeish J. Maternity experiences of asylum seekers in England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itish Journal of Midwifery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2005; 13: 782-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cNeely, S. &amp; Christie-de Jong, F. (2016) Somali refugees' perspectives regarding FGM/C in the U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gr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Health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Care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2</w:t>
            </w:r>
            <w:r w:rsidRPr="00EC1A08">
              <w:rPr>
                <w:rFonts w:ascii="Arial" w:hAnsi="Arial"/>
                <w:sz w:val="22"/>
                <w:szCs w:val="22"/>
              </w:rPr>
              <w:t>(3), 157-169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itell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roiett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Feminine genitals modification: survey of a new phenomenon for nurse today. Second Par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Prof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fer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6; 59: 242-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itell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roiett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Female genital modification: survey of new phenomenon for nurses today. First Par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Prof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fer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6; 59: 171-8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orris MD, Popper ST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odwel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TC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rodin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K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rouw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C. Healthcare barriers of refugees post-resettlemen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 Community Health</w:t>
            </w:r>
            <w:r w:rsidRPr="00EC1A08">
              <w:rPr>
                <w:rFonts w:ascii="Arial" w:hAnsi="Arial"/>
                <w:sz w:val="22"/>
                <w:szCs w:val="22"/>
              </w:rPr>
              <w:t>. 2009; 34: 529-3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orison L and others. How experiences and attitudes relating to female circumcision vary according to age on arrival in Britain: a study among young Somalis in Lond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thnicity &amp; Health</w:t>
            </w:r>
            <w:r w:rsidRPr="00EC1A08">
              <w:rPr>
                <w:rFonts w:ascii="Arial" w:hAnsi="Arial"/>
                <w:sz w:val="22"/>
                <w:szCs w:val="22"/>
              </w:rPr>
              <w:t>. 2004; 9: 75-100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oxe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.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&amp; Jones, L.L. (2016) A qualitative study exploring how Somali women exposed to female genital mutilation experience and perceive antenatal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and intrapartum care in England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MJ Open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6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(1)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009846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Data related to healthcare experiences is from women/girls,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>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wang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-Powell F. Female genital mutilation: a case study in Birmingham. FORWARD, Report, 2000.</w:t>
            </w:r>
          </w:p>
        </w:tc>
        <w:tc>
          <w:tcPr>
            <w:tcW w:w="1386" w:type="pct"/>
            <w:hideMark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Murray, L., Windsor, C., Parker, E. &amp; Tewfik, O. (2010) The experiences of African women giving birth in Brisbane, Australia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Care Women Int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31</w:t>
            </w:r>
            <w:r w:rsidRPr="00EC1A08">
              <w:rPr>
                <w:rFonts w:ascii="Arial" w:hAnsi="Arial"/>
                <w:sz w:val="22"/>
                <w:szCs w:val="22"/>
              </w:rPr>
              <w:t>(5), 458-72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ash E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ank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P. Female genital mutilation: Knowledge, confidence, and approach to care in clinical practice of midwives and nurses in the UK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Gynecology and Obstetrics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5; 131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110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rman, K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egzabh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.B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too-Oyorte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N. (2016) "Between Two Cultures": A Rapid PEER Study Exploring Migrant Communities' Views on Female Genital Mutilation in Essex and Norfolk, UK. FORWARD &amp; National FGM Centre Report, 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rman, K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emming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J., Hussein, E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too-Oyorte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N. (2009) "FGM is Always With Us": Experiences, Perceptions and Beliefs of Women Affected by Female Genital Mutilation in London: Results from a PEER Study. Options Consultancy Services and FORWARD, London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Nu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Z. Cultural Competence in Health Care: Exploring the Experiences of Muslim Women within the Ontario Healthcare System. MSc Thesis, University of Ontario Institute of Technology (Canada), 2014,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O’Brien, O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alde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F., Hassan, J. &amp; Baillie, </w:t>
            </w:r>
            <w:proofErr w:type="gramStart"/>
            <w:r w:rsidRPr="00EC1A08">
              <w:rPr>
                <w:rFonts w:ascii="Arial" w:hAnsi="Arial"/>
                <w:sz w:val="22"/>
                <w:szCs w:val="22"/>
              </w:rPr>
              <w:t>M</w:t>
            </w:r>
            <w:proofErr w:type="gramEnd"/>
            <w:r w:rsidRPr="00EC1A08">
              <w:rPr>
                <w:rFonts w:ascii="Arial" w:hAnsi="Arial"/>
                <w:sz w:val="22"/>
                <w:szCs w:val="22"/>
              </w:rPr>
              <w:t>. (2017) My Voice: Participatory Action Research Project with Men, Women and Young People on Female Genital Mutilation (FGM) in Scotland: (Phase 2). Queen Margaret University, Waverly Care, Edinburgh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3621CE" w:rsidRPr="00EC1A08" w:rsidRDefault="003621CE" w:rsidP="003621CE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O’Brien, O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alde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F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ivapatha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S., Brown, E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’Ma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, F. (2016) Participatory Action Research Project with Men, Women and Young People on Female Genital Mutilation (FGM) in Scotland: (Phase 1). Queen Margaret University, Waverly Care, Edinburgh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  <w:p w:rsidR="003621CE" w:rsidRPr="00EC1A08" w:rsidRDefault="003621CE" w:rsidP="003621CE">
            <w:pPr>
              <w:tabs>
                <w:tab w:val="left" w:pos="1068"/>
              </w:tabs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gbagz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RA. The construction of Eritrean women's identity in the Canadian context. MA Thesis, University of Toronto (Canada), 1999, p. 236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Data presented on FGM/C, but no specific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>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gunsij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O. Understanding the dilemma of de-infibulation for women living with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ustralian Nursing &amp; Midwifery Journal</w:t>
            </w:r>
            <w:r w:rsidRPr="00EC1A08">
              <w:rPr>
                <w:rFonts w:ascii="Arial" w:hAnsi="Arial"/>
                <w:sz w:val="22"/>
                <w:szCs w:val="22"/>
              </w:rPr>
              <w:t>. 2015; 22: 51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gunsij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O and Wilkes L. Cultural explanations and procedures about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ustralian Nursing &amp; Midwifery Journal</w:t>
            </w:r>
            <w:r w:rsidRPr="00EC1A08">
              <w:rPr>
                <w:rFonts w:ascii="Arial" w:hAnsi="Arial"/>
                <w:sz w:val="22"/>
                <w:szCs w:val="22"/>
              </w:rPr>
              <w:t>. 2015; 22: 51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color w:val="1C1D1E"/>
                <w:sz w:val="22"/>
                <w:szCs w:val="22"/>
                <w:lang w:val="en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Ogunsij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O, Wilkes L, Peters K and Jackson D. Knowledge, attitudes and usage of cancer screening among West African migrant wom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li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; 22: 1026-3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Olsson E, Lau M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ifvergr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hakhunashvil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Community collaboration to increase foreign-born women's participation in a cervical cancer screening program in Sweden: A quality improvement projec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for Equity in Health</w:t>
            </w:r>
            <w:r w:rsidRPr="00EC1A08">
              <w:rPr>
                <w:rFonts w:ascii="Arial" w:hAnsi="Arial"/>
                <w:sz w:val="22"/>
                <w:szCs w:val="22"/>
              </w:rPr>
              <w:t>. 2014; 13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2866CD" w:rsidRPr="00EC1A08" w:rsidRDefault="002866CD" w:rsidP="002866CD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alfreym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., Brown, E. &amp; Nam, S. (2011) Understanding Female Genital Mutilation in Birmingham: Findings from a PEER Study. Options Consultancy Services and Birmingham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lihul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Women’s Aid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eastAsia="Times New Roman" w:hAnsi="Arial"/>
                <w:bCs/>
                <w:color w:val="000000"/>
                <w:kern w:val="36"/>
                <w:sz w:val="22"/>
                <w:szCs w:val="22"/>
                <w:lang w:eastAsia="en-GB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avlis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.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Noor, S. &amp; Brandt, J., </w:t>
            </w:r>
            <w:r w:rsidRPr="00EC1A08">
              <w:rPr>
                <w:rFonts w:ascii="Arial" w:eastAsia="Times New Roman" w:hAnsi="Arial"/>
                <w:bCs/>
                <w:color w:val="000000"/>
                <w:kern w:val="36"/>
                <w:sz w:val="22"/>
                <w:szCs w:val="22"/>
                <w:lang w:eastAsia="en-GB"/>
              </w:rPr>
              <w:t xml:space="preserve">Somali immigrant women and the American health care system: discordant beliefs, divergent expectations, and silent worries, </w:t>
            </w:r>
            <w:proofErr w:type="spellStart"/>
            <w:r w:rsidRPr="00EC1A08">
              <w:rPr>
                <w:rFonts w:ascii="Arial" w:eastAsia="Times New Roman" w:hAnsi="Arial"/>
                <w:bCs/>
                <w:i/>
                <w:color w:val="000000"/>
                <w:kern w:val="36"/>
                <w:sz w:val="22"/>
                <w:szCs w:val="22"/>
                <w:lang w:eastAsia="en-GB"/>
              </w:rPr>
              <w:t>Soc</w:t>
            </w:r>
            <w:proofErr w:type="spellEnd"/>
            <w:r w:rsidRPr="00EC1A08">
              <w:rPr>
                <w:rFonts w:ascii="Arial" w:eastAsia="Times New Roman" w:hAnsi="Arial"/>
                <w:bCs/>
                <w:i/>
                <w:color w:val="000000"/>
                <w:kern w:val="36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EC1A08">
              <w:rPr>
                <w:rFonts w:ascii="Arial" w:eastAsia="Times New Roman" w:hAnsi="Arial"/>
                <w:bCs/>
                <w:i/>
                <w:color w:val="000000"/>
                <w:kern w:val="36"/>
                <w:sz w:val="22"/>
                <w:szCs w:val="22"/>
                <w:lang w:eastAsia="en-GB"/>
              </w:rPr>
              <w:t>Sci</w:t>
            </w:r>
            <w:proofErr w:type="spellEnd"/>
            <w:r w:rsidRPr="00EC1A08">
              <w:rPr>
                <w:rFonts w:ascii="Arial" w:eastAsia="Times New Roman" w:hAnsi="Arial"/>
                <w:bCs/>
                <w:i/>
                <w:color w:val="000000"/>
                <w:kern w:val="36"/>
                <w:sz w:val="22"/>
                <w:szCs w:val="22"/>
                <w:lang w:eastAsia="en-GB"/>
              </w:rPr>
              <w:t xml:space="preserve"> Med. </w:t>
            </w:r>
            <w:r w:rsidRPr="00EC1A08">
              <w:rPr>
                <w:rFonts w:ascii="Arial" w:eastAsia="Times New Roman" w:hAnsi="Arial"/>
                <w:bCs/>
                <w:color w:val="000000"/>
                <w:kern w:val="36"/>
                <w:sz w:val="22"/>
                <w:szCs w:val="22"/>
                <w:lang w:eastAsia="en-GB"/>
              </w:rPr>
              <w:t>2010;</w:t>
            </w:r>
            <w:r w:rsidRPr="00EC1A08">
              <w:rPr>
                <w:rFonts w:ascii="Arial" w:eastAsia="Times New Roman" w:hAnsi="Arial"/>
                <w:bCs/>
                <w:i/>
                <w:color w:val="000000"/>
                <w:kern w:val="36"/>
                <w:sz w:val="22"/>
                <w:szCs w:val="22"/>
                <w:lang w:eastAsia="en-GB"/>
              </w:rPr>
              <w:t xml:space="preserve"> </w:t>
            </w:r>
            <w:r w:rsidRPr="00EC1A08">
              <w:rPr>
                <w:rFonts w:ascii="Arial" w:eastAsia="Times New Roman" w:hAnsi="Arial"/>
                <w:bCs/>
                <w:color w:val="000000"/>
                <w:kern w:val="36"/>
                <w:sz w:val="22"/>
                <w:szCs w:val="22"/>
                <w:lang w:eastAsia="en-GB"/>
              </w:rPr>
              <w:t>71:2, 353-361</w:t>
            </w:r>
          </w:p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Peters K. Reasons why women choose a medical practice or a women’s health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or routine health screening: worker and client perspectiv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li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0; 19: 2557-64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Phillimore J. Migrant maternity in an era of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uperdiversit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: new migrants' access to, and experience of, antenatal care in the West Midlands, UK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ci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Med</w:t>
            </w:r>
            <w:r w:rsidRPr="00EC1A08">
              <w:rPr>
                <w:rFonts w:ascii="Arial" w:hAnsi="Arial"/>
                <w:sz w:val="22"/>
                <w:szCs w:val="22"/>
              </w:rPr>
              <w:t>. 2016; 148: 152-9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Quillia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Female genital mutilation: three questions for us to consider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Fam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lan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Reprod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Health Care</w:t>
            </w:r>
            <w:r w:rsidRPr="00EC1A08">
              <w:rPr>
                <w:rFonts w:ascii="Arial" w:hAnsi="Arial"/>
                <w:sz w:val="22"/>
                <w:szCs w:val="22"/>
              </w:rPr>
              <w:t>. 2015; 41: 235-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adford K. 'Unkind cuts': health policy and practice versus the health and emotional well-being of asylum-seekers and refugees in Ireland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Ethnic and Migration Studies</w:t>
            </w:r>
            <w:r w:rsidRPr="00EC1A08">
              <w:rPr>
                <w:rFonts w:ascii="Arial" w:hAnsi="Arial"/>
                <w:sz w:val="22"/>
                <w:szCs w:val="22"/>
              </w:rPr>
              <w:t>. 2010; 36: 899-91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tabs>
                <w:tab w:val="left" w:pos="4476"/>
              </w:tabs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azza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Sexual medicine: Pain and pleasure-reconstruction after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ature Reviews Urology</w:t>
            </w:r>
            <w:r w:rsidRPr="00EC1A08">
              <w:rPr>
                <w:rFonts w:ascii="Arial" w:hAnsi="Arial"/>
                <w:sz w:val="22"/>
                <w:szCs w:val="22"/>
              </w:rPr>
              <w:t>. 2012; 9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2866CD" w:rsidRPr="00EC1A08" w:rsidRDefault="002866CD" w:rsidP="002866CD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ecchia, N. &amp; McGarry, J. (2017) "Don't judge me": narratives of living with FGM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Hum Rights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0</w:t>
            </w:r>
            <w:r w:rsidRPr="00EC1A08">
              <w:rPr>
                <w:rFonts w:ascii="Arial" w:hAnsi="Arial"/>
                <w:sz w:val="22"/>
                <w:szCs w:val="22"/>
              </w:rPr>
              <w:t>(1), 4-13.</w:t>
            </w:r>
          </w:p>
          <w:p w:rsidR="003621CE" w:rsidRPr="00EC1A08" w:rsidRDefault="003621CE" w:rsidP="00DD1A4F">
            <w:pPr>
              <w:tabs>
                <w:tab w:val="left" w:pos="4476"/>
              </w:tabs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Data related to healthcare experiences is from women/girls,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>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eis E. Culture and cutting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he Hastings Center Report</w:t>
            </w:r>
            <w:r w:rsidRPr="00EC1A08">
              <w:rPr>
                <w:rFonts w:ascii="Arial" w:hAnsi="Arial"/>
                <w:sz w:val="22"/>
                <w:szCs w:val="22"/>
              </w:rPr>
              <w:t>. 2012; 42: 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Rimm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N. [Theme: circumcision. Somali women talk about taboo]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ygeplejerske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1994; 94: 12-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oberts TL and Poblete X. Female genital mutilation: A survey of awareness, training and current practice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Archives of Disease in Childhood: Annual Conference of the Royal College of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aediatric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and Child Health,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RCPCH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2015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Birmingham, UK: BMJ Publishing Group, 2015, p.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55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ogers C and Earnest J. A Cross-Generational Study of Contraception and Reproductive Health Among Sudanese and Eritrean Women in Brisbane, Australia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 Care Women Int</w:t>
            </w:r>
            <w:r w:rsidRPr="00EC1A08">
              <w:rPr>
                <w:rFonts w:ascii="Arial" w:hAnsi="Arial"/>
                <w:sz w:val="22"/>
                <w:szCs w:val="22"/>
              </w:rPr>
              <w:t>. 2014; 35: 334-56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osenberg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B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Gibson K and Shulman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F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When cultures collide: Female genital cutting and U.S. obstetric practice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Gynecol</w:t>
            </w:r>
            <w:r w:rsidRPr="00EC1A08">
              <w:rPr>
                <w:rFonts w:ascii="Arial" w:hAnsi="Arial"/>
                <w:sz w:val="22"/>
                <w:szCs w:val="22"/>
              </w:rPr>
              <w:t>. 2009; 113: 931-4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osenberg E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irmay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J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Xenocosta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Dao MD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Loign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C. GPs' strategies in intercultural clinical encounte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Fam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rac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7; 24: 145-5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Roth K. Giving refuge: reflections on working with asylum seeke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 Pain Symptom Manage</w:t>
            </w:r>
            <w:r w:rsidRPr="00EC1A08">
              <w:rPr>
                <w:rFonts w:ascii="Arial" w:hAnsi="Arial"/>
                <w:sz w:val="22"/>
                <w:szCs w:val="22"/>
              </w:rPr>
              <w:t>. 2010; 40: 149-54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2866CD" w:rsidRPr="00EC1A08" w:rsidRDefault="002866CD" w:rsidP="002866CD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afari, F. (2013) A qualitative study of women's lived experience after deinfibulation in the UK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9</w:t>
            </w:r>
            <w:r w:rsidRPr="00EC1A08">
              <w:rPr>
                <w:rFonts w:ascii="Arial" w:hAnsi="Arial"/>
                <w:sz w:val="22"/>
                <w:szCs w:val="22"/>
              </w:rPr>
              <w:t>(2), 154-8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ala R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anar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. Nurses and requests for female genital mutilation: cultural rights versus human right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Ethics</w:t>
            </w:r>
            <w:r w:rsidRPr="00EC1A08">
              <w:rPr>
                <w:rFonts w:ascii="Arial" w:hAnsi="Arial"/>
                <w:sz w:val="22"/>
                <w:szCs w:val="22"/>
              </w:rPr>
              <w:t>. 2001; 8: 247-5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2866CD" w:rsidRPr="00EC1A08" w:rsidRDefault="002866CD" w:rsidP="002866CD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alad, J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erdon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P., de Boer, F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bm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.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2015) "A Somali girl is Muslim and does not have premarital sex - is vaccination really necessary?" A qualitative study into the perceptions of Somali women in the Netherlands about the prevention of cervical cancer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Equity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4</w:t>
            </w:r>
            <w:r w:rsidRPr="00EC1A08">
              <w:rPr>
                <w:rFonts w:ascii="Arial" w:hAnsi="Arial"/>
                <w:sz w:val="22"/>
                <w:szCs w:val="22"/>
              </w:rPr>
              <w:t>(1), 1-13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chuster S. 'Gosh': a cross-cultural encounter with a Somali woman, a male interpreter and a gynecologist on female genital cutting/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Patient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du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oun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5; 98: 127-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2866CD" w:rsidRPr="00EC1A08" w:rsidRDefault="002866CD" w:rsidP="002866CD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haw, E. (1985) Female circumcision: perceptions of clients and caregive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. Am. Coll.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33</w:t>
            </w:r>
            <w:r w:rsidRPr="00EC1A08">
              <w:rPr>
                <w:rFonts w:ascii="Arial" w:hAnsi="Arial"/>
                <w:sz w:val="22"/>
                <w:szCs w:val="22"/>
              </w:rPr>
              <w:t>(5), 193-7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help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Women helping women: the Somali doula initiative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Childbirth Education</w:t>
            </w:r>
            <w:r w:rsidRPr="00EC1A08">
              <w:rPr>
                <w:rFonts w:ascii="Arial" w:hAnsi="Arial"/>
                <w:sz w:val="22"/>
                <w:szCs w:val="22"/>
              </w:rPr>
              <w:t>. 2004; 19: 4-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hermark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.A.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1996) Understanding the Canadian Community Context 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of Female Circumcision. </w:t>
            </w:r>
            <w:r w:rsidRPr="00EC1A08">
              <w:rPr>
                <w:rFonts w:ascii="Arial" w:hAnsi="Arial"/>
                <w:sz w:val="22"/>
                <w:szCs w:val="22"/>
              </w:rPr>
              <w:t>McGill University, MSc Thesis, Canada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hipp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P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Francis SA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luegg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KR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sfaw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A. Perceived Health Issues: A perspective from East-African immigrant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Health, Culture and Society</w:t>
            </w:r>
            <w:r w:rsidRPr="00EC1A08">
              <w:rPr>
                <w:rFonts w:ascii="Arial" w:hAnsi="Arial"/>
                <w:sz w:val="22"/>
                <w:szCs w:val="22"/>
              </w:rPr>
              <w:t>. 2014; 6: 13-3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igurjonss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H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Jorda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 and Lundgren TK. Reconstructive surgery after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ernational Journal of Gynecology and Obstetrics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5; 131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318-E9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impson J, Robinson K, Creighton SM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od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D. Female genital mutilation: the role of health professionals in prevention, assessment, and managemen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 Med J</w:t>
            </w:r>
            <w:r w:rsidRPr="00EC1A08">
              <w:rPr>
                <w:rFonts w:ascii="Arial" w:hAnsi="Arial"/>
                <w:sz w:val="22"/>
                <w:szCs w:val="22"/>
              </w:rPr>
              <w:t>. 2012; 344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koli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L. Somali immigrant and refugee women's experience of pregnancy and childbirth in the American healthcare system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Commu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Res</w:t>
            </w:r>
            <w:r w:rsidRPr="00EC1A08">
              <w:rPr>
                <w:rFonts w:ascii="Arial" w:hAnsi="Arial"/>
                <w:sz w:val="22"/>
                <w:szCs w:val="22"/>
              </w:rPr>
              <w:t>. 2007; 40: 538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traus, L., McEwen, A. &amp; Hussein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F.M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2009) Somali women's experience of childbirth in the UK: perspectives from Somali health worker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25</w:t>
            </w:r>
            <w:r w:rsidRPr="00EC1A08">
              <w:rPr>
                <w:rFonts w:ascii="Arial" w:hAnsi="Arial"/>
                <w:sz w:val="22"/>
                <w:szCs w:val="22"/>
              </w:rPr>
              <w:t>(2), 181-6.</w:t>
            </w:r>
          </w:p>
          <w:p w:rsidR="00EC1A08" w:rsidRPr="00EC1A08" w:rsidRDefault="00EC1A08" w:rsidP="00DD1A4F">
            <w:pPr>
              <w:rPr>
                <w:rFonts w:ascii="Arial" w:hAnsi="Arial"/>
                <w:sz w:val="22"/>
                <w:szCs w:val="22"/>
              </w:rPr>
            </w:pPr>
          </w:p>
          <w:p w:rsidR="003621CE" w:rsidRPr="00EC1A08" w:rsidRDefault="00EC1A08" w:rsidP="00EC1A08">
            <w:pPr>
              <w:tabs>
                <w:tab w:val="left" w:pos="1884"/>
              </w:tabs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ab/>
            </w: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Sudbury H and Robinson A. Barriers to sexual and reproductive health care for refugee and asylum-seeking wome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itish Journal of Midwifery</w:t>
            </w:r>
            <w:r w:rsidRPr="00EC1A08">
              <w:rPr>
                <w:rFonts w:ascii="Arial" w:hAnsi="Arial"/>
                <w:sz w:val="22"/>
                <w:szCs w:val="22"/>
              </w:rPr>
              <w:t>. 2016; 24: 275-8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undby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J. Genital mutilation of women--is it a concern for Gynecologists?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Acta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Scand</w:t>
            </w:r>
            <w:r w:rsidRPr="00EC1A08">
              <w:rPr>
                <w:rFonts w:ascii="Arial" w:hAnsi="Arial"/>
                <w:sz w:val="22"/>
                <w:szCs w:val="22"/>
              </w:rPr>
              <w:t>. 1996; 75: 513-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all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From "complete" to "impaired" body: Female circumcision in Somalia and Lond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Disability in Local and Global worlds</w:t>
            </w:r>
            <w:r w:rsidRPr="00EC1A08">
              <w:rPr>
                <w:rFonts w:ascii="Arial" w:hAnsi="Arial"/>
                <w:sz w:val="22"/>
                <w:szCs w:val="22"/>
              </w:rPr>
              <w:t>. Berkeley, CA: University of California Press; US, 2007, p. 56-7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  <w:lang w:val="de-DE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aillen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. ["I will not circumcise my daughter"]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Krankenpflege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-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in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firmie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2; 105: 5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Tait P. Refugee Women in Australia and Woman-Centered Midwifery Care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itinga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: 31-9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antet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C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Aupiai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C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org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F, Levy D, Lafon-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esm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B and Faye A.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I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-01 - Female genital mutilations: Evaluation of the knowledge of general practitioners and physicians in travel counseling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ed Mal Infect</w:t>
            </w:r>
            <w:r w:rsidRPr="00EC1A08">
              <w:rPr>
                <w:rFonts w:ascii="Arial" w:hAnsi="Arial"/>
                <w:sz w:val="22"/>
                <w:szCs w:val="22"/>
              </w:rPr>
              <w:t>. 2016; 46: 7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qualitative research 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  <w:lang w:val="de-DE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ata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F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Female Circumcision: A Phenomenological Study of Somalian Immigrants to the United States. PhD Thesis, Walden University, 2016, 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hierfeld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C., Tanner, M. &amp;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odian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C.M.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2005) Female genital mutilation in the context of migration: experience of African women with the Swiss health care system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ur. J. Public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5</w:t>
            </w:r>
            <w:r w:rsidRPr="00EC1A08">
              <w:rPr>
                <w:rFonts w:ascii="Arial" w:hAnsi="Arial"/>
                <w:sz w:val="22"/>
                <w:szCs w:val="22"/>
              </w:rPr>
              <w:t>(1), 86-90.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ruelan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J. School nurses take lead on FGM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Stand</w:t>
            </w:r>
            <w:r w:rsidRPr="00EC1A08">
              <w:rPr>
                <w:rFonts w:ascii="Arial" w:hAnsi="Arial"/>
                <w:sz w:val="22"/>
                <w:szCs w:val="22"/>
              </w:rPr>
              <w:t>. 2014; 28: 22-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3621CE" w:rsidRPr="00EC1A08" w:rsidTr="003621CE">
        <w:tc>
          <w:tcPr>
            <w:tcW w:w="532" w:type="pct"/>
          </w:tcPr>
          <w:p w:rsidR="003621CE" w:rsidRPr="00EC1A08" w:rsidRDefault="003621CE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Upval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.J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, Mohammed, K. &amp; Dodge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P.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(2009) Perspectives of Somali Bantu refugee women living with circumcision in the United States: a focus group approach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Int. J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Nurs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 Stud.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46</w:t>
            </w:r>
            <w:r w:rsidRPr="00EC1A08">
              <w:rPr>
                <w:rFonts w:ascii="Arial" w:hAnsi="Arial"/>
                <w:sz w:val="22"/>
                <w:szCs w:val="22"/>
              </w:rPr>
              <w:t>(3), 360-8.</w:t>
            </w:r>
          </w:p>
          <w:p w:rsidR="003621CE" w:rsidRPr="00EC1A08" w:rsidRDefault="003621CE" w:rsidP="00EC1A08">
            <w:pPr>
              <w:tabs>
                <w:tab w:val="left" w:pos="1272"/>
              </w:tabs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3621CE" w:rsidRPr="00EC1A08" w:rsidRDefault="003621CE" w:rsidP="003621CE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3621CE" w:rsidRPr="00EC1A08" w:rsidRDefault="003621CE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ercouter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Temmerm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 and Leye E. Female genital mutilation, a story far away from home? Ethical, legal and clinical aspects of mutilated women in western countrie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Tijdschrif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voor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eneeskund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1; 67: 237-4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illa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From the “maturity” of a woman to surgery: Conditions for clitoris repair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exologie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9; 18: 259-6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illa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The way of speaking about "mutilation" and performing "repairing"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 Sex Med</w:t>
            </w:r>
            <w:r w:rsidRPr="00EC1A08">
              <w:rPr>
                <w:rFonts w:ascii="Arial" w:hAnsi="Arial"/>
                <w:sz w:val="22"/>
                <w:szCs w:val="22"/>
              </w:rPr>
              <w:t>. 2011; 8: 24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illa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Experiences with clitoris repair with counselling or counselling only in France, for effect on sexual satisfaction for women with FGM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ecol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Obstet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. 2012; 119: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S255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Conference abstract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illan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, Griffin J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odenman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P. In their own words: the health and sexuality of immigrant women with infibulation living in Switzerland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Sci</w:t>
            </w:r>
            <w:r w:rsidRPr="00EC1A08">
              <w:rPr>
                <w:rFonts w:ascii="Arial" w:hAnsi="Arial"/>
                <w:sz w:val="22"/>
                <w:szCs w:val="22"/>
              </w:rPr>
              <w:t>. 2016; 5: 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Vissandje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B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Denetto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igliardi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P and Proctor J. Female genital cutting (FGC) and the ethics of care: community engagement and cultural sensitivity at the interface of migration experiences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BMC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Health Hum Rights</w:t>
            </w:r>
            <w:r w:rsidRPr="00EC1A08">
              <w:rPr>
                <w:rFonts w:ascii="Arial" w:hAnsi="Arial"/>
                <w:sz w:val="22"/>
                <w:szCs w:val="22"/>
              </w:rPr>
              <w:t>. 2014; 14: 1-1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bCs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Vloeberghs E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nipsche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J, van d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waa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Naleie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Z and van den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ijsenberg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M. </w:t>
            </w:r>
            <w:r w:rsidRPr="00EC1A08">
              <w:rPr>
                <w:rFonts w:ascii="Arial" w:hAnsi="Arial"/>
                <w:iCs/>
                <w:sz w:val="22"/>
                <w:szCs w:val="22"/>
              </w:rPr>
              <w:t>Veiled Pain: A Study In The Netherlands On The Psychological, Social And Relational Consequences Of Female Genital Mutilation</w:t>
            </w:r>
            <w:r w:rsidRPr="00EC1A08">
              <w:rPr>
                <w:rFonts w:ascii="Arial" w:hAnsi="Arial"/>
                <w:sz w:val="22"/>
                <w:szCs w:val="22"/>
              </w:rPr>
              <w:t>. Pharos–Dutch National Knowledge and Advisory Centre on Refugees and Migrants' Health, 2010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Duplicate report of included paper </w:t>
            </w:r>
          </w:p>
        </w:tc>
      </w:tr>
      <w:tr w:rsidR="00957F86" w:rsidRPr="00EC1A08" w:rsidTr="003621CE">
        <w:tc>
          <w:tcPr>
            <w:tcW w:w="532" w:type="pct"/>
          </w:tcPr>
          <w:p w:rsidR="00957F86" w:rsidRPr="00EC1A08" w:rsidRDefault="00957F86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Vloeberghs, E., van d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waak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Knipsche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J. &amp; van den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Muijsenberg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M. (2012) Coping and chronic psychosocial consequences of female genital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mutilation in the Netherland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th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. Health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7</w:t>
            </w:r>
            <w:r w:rsidRPr="00EC1A08">
              <w:rPr>
                <w:rFonts w:ascii="Arial" w:hAnsi="Arial"/>
                <w:sz w:val="22"/>
                <w:szCs w:val="22"/>
              </w:rPr>
              <w:t>(6), 677-95.</w:t>
            </w:r>
          </w:p>
          <w:p w:rsidR="00957F86" w:rsidRPr="00EC1A08" w:rsidRDefault="00957F86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57F86" w:rsidRPr="00EC1A08" w:rsidRDefault="00957F86" w:rsidP="00957F86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lastRenderedPageBreak/>
              <w:t xml:space="preserve">Data related to healthcare experiences is from women/girls, </w:t>
            </w:r>
            <w:r w:rsidRPr="00EC1A08">
              <w:rPr>
                <w:rFonts w:ascii="Arial" w:hAnsi="Arial"/>
                <w:sz w:val="22"/>
                <w:szCs w:val="22"/>
              </w:rPr>
              <w:lastRenderedPageBreak/>
              <w:t>not health professionals</w:t>
            </w:r>
          </w:p>
          <w:p w:rsidR="00957F86" w:rsidRPr="00EC1A08" w:rsidRDefault="00957F86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Wade L. The politics of acculturation: Female genital cutting and the challenge of building multicultural democracies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oc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Prob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1; 58: 518-37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presented on FGM/C, but no specific focus on FGM/C related healthcare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Williams KW. Somali Bantu health experience: Refugee resettlement in South Carolina. PhD Thesis, University of South Carolina, 2006, p. 185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color w:val="222222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Williams N, Offer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GJ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Williams S and Everson N. Parental attitude in children referred for circumcis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Br J Surg</w:t>
            </w:r>
            <w:r w:rsidRPr="00EC1A08">
              <w:rPr>
                <w:rFonts w:ascii="Arial" w:hAnsi="Arial"/>
                <w:sz w:val="22"/>
                <w:szCs w:val="22"/>
              </w:rPr>
              <w:t>. 1997; 84: 1722-3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Willis S. The cutting seas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Journal of Family Health Care</w:t>
            </w:r>
            <w:r w:rsidRPr="00EC1A08">
              <w:rPr>
                <w:rFonts w:ascii="Arial" w:hAnsi="Arial"/>
                <w:sz w:val="22"/>
                <w:szCs w:val="22"/>
              </w:rPr>
              <w:t>. 2014; 24: 9-1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957F86" w:rsidRPr="00EC1A08" w:rsidTr="003621CE">
        <w:tc>
          <w:tcPr>
            <w:tcW w:w="532" w:type="pct"/>
          </w:tcPr>
          <w:p w:rsidR="00957F86" w:rsidRPr="00EC1A08" w:rsidRDefault="00957F86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EC1A08" w:rsidRPr="00EC1A08" w:rsidRDefault="00EC1A08" w:rsidP="00EC1A08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iklund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H., Aden, A.S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Högber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U.,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ikma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M. &amp; Dahlgren, L. (2000) Somalis giving birth in Sweden: a challenge to culture and gender specific values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behaviours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dwifery,</w:t>
            </w:r>
            <w:r w:rsidRPr="00EC1A08">
              <w:rPr>
                <w:rFonts w:ascii="Arial" w:hAnsi="Arial"/>
                <w:sz w:val="22"/>
                <w:szCs w:val="22"/>
              </w:rPr>
              <w:t xml:space="preserve"> </w:t>
            </w:r>
            <w:r w:rsidRPr="00EC1A08">
              <w:rPr>
                <w:rFonts w:ascii="Arial" w:hAnsi="Arial"/>
                <w:bCs/>
                <w:sz w:val="22"/>
                <w:szCs w:val="22"/>
              </w:rPr>
              <w:t>16</w:t>
            </w:r>
            <w:r w:rsidRPr="00EC1A08">
              <w:rPr>
                <w:rFonts w:ascii="Arial" w:hAnsi="Arial"/>
                <w:sz w:val="22"/>
                <w:szCs w:val="22"/>
              </w:rPr>
              <w:t>(2), 105-115.</w:t>
            </w:r>
          </w:p>
          <w:p w:rsidR="00957F86" w:rsidRPr="00EC1A08" w:rsidRDefault="00957F86" w:rsidP="00DD1A4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86" w:type="pct"/>
          </w:tcPr>
          <w:p w:rsidR="00957F86" w:rsidRPr="00EC1A08" w:rsidRDefault="00957F86" w:rsidP="00957F86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related to healthcare experiences is from women/girls, not health professionals</w:t>
            </w:r>
          </w:p>
          <w:p w:rsidR="00957F86" w:rsidRPr="00EC1A08" w:rsidRDefault="00957F86" w:rsidP="00DD1A4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  <w:lang w:val="de-DE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  <w:lang w:val="de-DE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Wimmer-Puching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B, Wolf H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Engled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A. [Female migrants in the health care system. Health care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utilisation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, access barriers and health promotion strategies].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Migrantinne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m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esundheitssystem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Inanspruchnahme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Zugangsbarriere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und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Strategien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zur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esundheitsforderung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06; 49: 884-9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empirical research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Young H and McGrath K. A review of circumcision in New Zealand: 'I never liked doing them and I was pleased to give them up'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Understanding Circumcision: A Multi-Disciplinary Approach To A Multi-Dimensional Problem</w:t>
            </w:r>
            <w:r w:rsidRPr="00EC1A08">
              <w:rPr>
                <w:rFonts w:ascii="Arial" w:hAnsi="Arial"/>
                <w:sz w:val="22"/>
                <w:szCs w:val="22"/>
              </w:rPr>
              <w:t>. Kluwer Academic Publishers, 2001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Data on FGM/C not presented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noProof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Yusuf L and </w:t>
            </w: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Negash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S. Vaginal calculus following severe form of female genital mutilation: a case report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Ethiop Med J</w:t>
            </w:r>
            <w:r w:rsidRPr="00EC1A08">
              <w:rPr>
                <w:rFonts w:ascii="Arial" w:hAnsi="Arial"/>
                <w:sz w:val="22"/>
                <w:szCs w:val="22"/>
              </w:rPr>
              <w:t>. 2008; 46: 185-8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 xml:space="preserve">Not OECD </w:t>
            </w:r>
          </w:p>
        </w:tc>
      </w:tr>
      <w:tr w:rsidR="00DD1A4F" w:rsidRPr="00EC1A08" w:rsidTr="003621CE">
        <w:tc>
          <w:tcPr>
            <w:tcW w:w="532" w:type="pct"/>
          </w:tcPr>
          <w:p w:rsidR="00DD1A4F" w:rsidRPr="00EC1A08" w:rsidRDefault="00DD1A4F" w:rsidP="00DD1A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noProof/>
                <w:sz w:val="22"/>
                <w:szCs w:val="22"/>
              </w:rPr>
            </w:pPr>
          </w:p>
        </w:tc>
        <w:tc>
          <w:tcPr>
            <w:tcW w:w="3082" w:type="pct"/>
          </w:tcPr>
          <w:p w:rsidR="00DD1A4F" w:rsidRPr="00EC1A08" w:rsidRDefault="00DD1A4F" w:rsidP="00DD1A4F">
            <w:pPr>
              <w:rPr>
                <w:rFonts w:ascii="Arial" w:hAnsi="Arial"/>
                <w:color w:val="222222"/>
                <w:sz w:val="22"/>
                <w:szCs w:val="22"/>
              </w:rPr>
            </w:pPr>
            <w:proofErr w:type="spellStart"/>
            <w:r w:rsidRPr="00EC1A08">
              <w:rPr>
                <w:rFonts w:ascii="Arial" w:hAnsi="Arial"/>
                <w:sz w:val="22"/>
                <w:szCs w:val="22"/>
              </w:rPr>
              <w:t>Zenner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 xml:space="preserve"> N, Liao LM, Richens Y and Creighton SM. Quality of obstetric and midwifery care for pregnant women who have undergone female genital mutilation. </w:t>
            </w:r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Obstet</w:t>
            </w:r>
            <w:proofErr w:type="spellEnd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C1A08">
              <w:rPr>
                <w:rFonts w:ascii="Arial" w:hAnsi="Arial"/>
                <w:i/>
                <w:iCs/>
                <w:sz w:val="22"/>
                <w:szCs w:val="22"/>
              </w:rPr>
              <w:t>Gynaecol</w:t>
            </w:r>
            <w:proofErr w:type="spellEnd"/>
            <w:r w:rsidRPr="00EC1A08">
              <w:rPr>
                <w:rFonts w:ascii="Arial" w:hAnsi="Arial"/>
                <w:sz w:val="22"/>
                <w:szCs w:val="22"/>
              </w:rPr>
              <w:t>. 2013; 33: 459-62.</w:t>
            </w:r>
          </w:p>
        </w:tc>
        <w:tc>
          <w:tcPr>
            <w:tcW w:w="1386" w:type="pct"/>
          </w:tcPr>
          <w:p w:rsidR="00DD1A4F" w:rsidRPr="00EC1A08" w:rsidRDefault="00DD1A4F" w:rsidP="00DD1A4F">
            <w:pPr>
              <w:rPr>
                <w:rFonts w:ascii="Arial" w:hAnsi="Arial"/>
                <w:sz w:val="22"/>
                <w:szCs w:val="22"/>
              </w:rPr>
            </w:pPr>
            <w:r w:rsidRPr="00EC1A08">
              <w:rPr>
                <w:rFonts w:ascii="Arial" w:hAnsi="Arial"/>
                <w:sz w:val="22"/>
                <w:szCs w:val="22"/>
              </w:rPr>
              <w:t>Not qualitative research</w:t>
            </w:r>
          </w:p>
        </w:tc>
      </w:tr>
    </w:tbl>
    <w:p w:rsidR="00573F81" w:rsidRPr="00EC1A08" w:rsidRDefault="00573F81" w:rsidP="00863E2F">
      <w:pPr>
        <w:rPr>
          <w:rFonts w:ascii="Arial" w:hAnsi="Arial" w:cs="Arial"/>
          <w:sz w:val="22"/>
        </w:rPr>
      </w:pPr>
    </w:p>
    <w:sectPr w:rsidR="00573F81" w:rsidRPr="00EC1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35E2"/>
    <w:multiLevelType w:val="hybridMultilevel"/>
    <w:tmpl w:val="B292F8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B11B5E"/>
    <w:multiLevelType w:val="hybridMultilevel"/>
    <w:tmpl w:val="39142A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81"/>
    <w:rsid w:val="001510C0"/>
    <w:rsid w:val="002866CD"/>
    <w:rsid w:val="00334069"/>
    <w:rsid w:val="003621CE"/>
    <w:rsid w:val="003A5207"/>
    <w:rsid w:val="004E5B7D"/>
    <w:rsid w:val="00553E68"/>
    <w:rsid w:val="00573F81"/>
    <w:rsid w:val="00705A6A"/>
    <w:rsid w:val="0074105A"/>
    <w:rsid w:val="007E7A9A"/>
    <w:rsid w:val="00863E2F"/>
    <w:rsid w:val="008846D6"/>
    <w:rsid w:val="00957F86"/>
    <w:rsid w:val="009B1488"/>
    <w:rsid w:val="00BA4A05"/>
    <w:rsid w:val="00CB76BB"/>
    <w:rsid w:val="00DD1A4F"/>
    <w:rsid w:val="00EC1A08"/>
    <w:rsid w:val="00F067E3"/>
    <w:rsid w:val="00F4212D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1738"/>
  <w15:chartTrackingRefBased/>
  <w15:docId w15:val="{6B8D81DD-8B06-41C9-B171-80C07432D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F81"/>
    <w:pPr>
      <w:spacing w:after="0" w:line="240" w:lineRule="auto"/>
    </w:pPr>
    <w:rPr>
      <w:rFonts w:ascii="Verdana" w:hAnsi="Verdan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73F81"/>
    <w:pPr>
      <w:spacing w:after="200" w:line="240" w:lineRule="auto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73F81"/>
    <w:rPr>
      <w:rFonts w:ascii="Times New Roman" w:hAnsi="Times New Roman" w:cs="Times New Roman"/>
      <w:noProof/>
      <w:sz w:val="24"/>
      <w:szCs w:val="20"/>
    </w:rPr>
  </w:style>
  <w:style w:type="paragraph" w:styleId="ListParagraph">
    <w:name w:val="List Paragraph"/>
    <w:basedOn w:val="Normal"/>
    <w:uiPriority w:val="34"/>
    <w:qFormat/>
    <w:rsid w:val="00573F81"/>
    <w:pPr>
      <w:spacing w:after="200" w:line="276" w:lineRule="auto"/>
      <w:ind w:left="720"/>
      <w:contextualSpacing/>
    </w:pPr>
    <w:rPr>
      <w:rFonts w:ascii="Times New Roman" w:hAnsi="Times New Roman" w:cs="Arial"/>
      <w:sz w:val="24"/>
      <w:szCs w:val="20"/>
    </w:rPr>
  </w:style>
  <w:style w:type="character" w:customStyle="1" w:styleId="authors5">
    <w:name w:val="authors5"/>
    <w:basedOn w:val="DefaultParagraphFont"/>
    <w:rsid w:val="0057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7175D-0B22-48CD-978D-26422D4AC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5</Pages>
  <Words>5651</Words>
  <Characters>32215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7</cp:revision>
  <dcterms:created xsi:type="dcterms:W3CDTF">2018-10-18T13:57:00Z</dcterms:created>
  <dcterms:modified xsi:type="dcterms:W3CDTF">2018-10-18T15:02:00Z</dcterms:modified>
</cp:coreProperties>
</file>